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98"/>
        <w:tblW w:w="9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2060"/>
        <w:gridCol w:w="2000"/>
        <w:gridCol w:w="1560"/>
        <w:gridCol w:w="1820"/>
      </w:tblGrid>
      <w:tr w:rsidR="00A02B8B" w:rsidRPr="00A02B8B" w14:paraId="0593D6CA" w14:textId="77777777" w:rsidTr="00DF249F">
        <w:trPr>
          <w:trHeight w:val="304"/>
        </w:trPr>
        <w:tc>
          <w:tcPr>
            <w:tcW w:w="23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D5D1C79" w14:textId="77777777" w:rsidR="00A02B8B" w:rsidRPr="00A02B8B" w:rsidRDefault="00A02B8B" w:rsidP="00DF249F">
            <w:r w:rsidRPr="00A02B8B">
              <w:rPr>
                <w:b/>
                <w:lang w:val="en-US"/>
              </w:rPr>
              <w:t> 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81A0E53" w14:textId="77777777" w:rsidR="00A02B8B" w:rsidRPr="00A02B8B" w:rsidRDefault="00A02B8B" w:rsidP="00DF249F">
            <w:r w:rsidRPr="00A02B8B">
              <w:rPr>
                <w:b/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AA43AC1" w14:textId="77777777" w:rsidR="00A02B8B" w:rsidRPr="00A02B8B" w:rsidRDefault="00A02B8B" w:rsidP="00DF249F">
            <w:r w:rsidRPr="00A02B8B">
              <w:rPr>
                <w:b/>
                <w:lang w:val="en-US"/>
              </w:rPr>
              <w:t>Family Caregivers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96EC538" w14:textId="77777777" w:rsidR="00A02B8B" w:rsidRPr="00A02B8B" w:rsidRDefault="00A02B8B" w:rsidP="00DF249F">
            <w:r w:rsidRPr="00A02B8B">
              <w:rPr>
                <w:b/>
                <w:lang w:val="en-US"/>
              </w:rPr>
              <w:t>Health professionals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990DDA5" w14:textId="77777777" w:rsidR="00A02B8B" w:rsidRPr="00A02B8B" w:rsidRDefault="00A02B8B" w:rsidP="00DF249F">
            <w:r w:rsidRPr="00A02B8B">
              <w:rPr>
                <w:b/>
                <w:lang w:val="en-US"/>
              </w:rPr>
              <w:t>Administrators</w:t>
            </w:r>
          </w:p>
        </w:tc>
      </w:tr>
      <w:tr w:rsidR="00A02B8B" w:rsidRPr="00A02B8B" w14:paraId="569CB875" w14:textId="77777777" w:rsidTr="00DF249F">
        <w:trPr>
          <w:trHeight w:val="383"/>
        </w:trPr>
        <w:tc>
          <w:tcPr>
            <w:tcW w:w="23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3A3C0AD" w14:textId="77777777" w:rsidR="00A02B8B" w:rsidRPr="00A02B8B" w:rsidRDefault="00A02B8B" w:rsidP="00DF249F">
            <w:r w:rsidRPr="00A02B8B">
              <w:rPr>
                <w:b/>
                <w:lang w:val="en-US"/>
              </w:rPr>
              <w:t> 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C2376A8" w14:textId="77777777" w:rsidR="00A02B8B" w:rsidRPr="00A02B8B" w:rsidRDefault="00A02B8B" w:rsidP="00DF249F">
            <w:r w:rsidRPr="00A02B8B">
              <w:rPr>
                <w:lang w:val="en-US"/>
              </w:rPr>
              <w:t>Category</w:t>
            </w:r>
          </w:p>
        </w:tc>
        <w:tc>
          <w:tcPr>
            <w:tcW w:w="538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78BBB49" w14:textId="77777777" w:rsidR="00A02B8B" w:rsidRPr="00A02B8B" w:rsidRDefault="00A02B8B" w:rsidP="00DF249F">
            <w:r w:rsidRPr="00A02B8B">
              <w:rPr>
                <w:lang w:val="en-US"/>
              </w:rPr>
              <w:t xml:space="preserve">% (n) or Median (Range) </w:t>
            </w:r>
          </w:p>
        </w:tc>
      </w:tr>
      <w:tr w:rsidR="00A02B8B" w:rsidRPr="00A02B8B" w14:paraId="4F8EE060" w14:textId="77777777" w:rsidTr="00DF249F">
        <w:trPr>
          <w:trHeight w:val="383"/>
        </w:trPr>
        <w:tc>
          <w:tcPr>
            <w:tcW w:w="23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5D51A5" w14:textId="77777777" w:rsidR="00A02B8B" w:rsidRPr="00A02B8B" w:rsidRDefault="00A02B8B" w:rsidP="00DF249F">
            <w:r w:rsidRPr="00A02B8B">
              <w:rPr>
                <w:b/>
                <w:lang w:val="en-US"/>
              </w:rPr>
              <w:t>N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8120B6B" w14:textId="77777777" w:rsidR="00A02B8B" w:rsidRPr="00A02B8B" w:rsidRDefault="00A02B8B" w:rsidP="00DF249F"/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74CF7F6" w14:textId="77777777" w:rsidR="00A02B8B" w:rsidRPr="00A02B8B" w:rsidRDefault="00A02B8B" w:rsidP="00DF249F">
            <w:r w:rsidRPr="00A02B8B">
              <w:rPr>
                <w:lang w:val="en-US"/>
              </w:rPr>
              <w:t>41% (12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ED18E62" w14:textId="77777777" w:rsidR="00A02B8B" w:rsidRPr="00A02B8B" w:rsidRDefault="00A02B8B" w:rsidP="00DF249F">
            <w:r w:rsidRPr="00A02B8B">
              <w:rPr>
                <w:lang w:val="en-US"/>
              </w:rPr>
              <w:t>41% (12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84FFC4D" w14:textId="77777777" w:rsidR="00A02B8B" w:rsidRPr="00A02B8B" w:rsidRDefault="00A02B8B" w:rsidP="00DF249F">
            <w:r w:rsidRPr="00A02B8B">
              <w:rPr>
                <w:lang w:val="en-US"/>
              </w:rPr>
              <w:t>18% (5)</w:t>
            </w:r>
          </w:p>
        </w:tc>
      </w:tr>
      <w:tr w:rsidR="00A02B8B" w:rsidRPr="00A02B8B" w14:paraId="5FFED3BD" w14:textId="77777777" w:rsidTr="00DF249F">
        <w:trPr>
          <w:trHeight w:val="322"/>
        </w:trPr>
        <w:tc>
          <w:tcPr>
            <w:tcW w:w="2380" w:type="dxa"/>
            <w:vMerge w:val="restart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742AAE0" w14:textId="77777777" w:rsidR="00A02B8B" w:rsidRPr="00A02B8B" w:rsidRDefault="00A02B8B" w:rsidP="00DF249F">
            <w:r w:rsidRPr="00A02B8B">
              <w:rPr>
                <w:b/>
                <w:lang w:val="en-US"/>
              </w:rPr>
              <w:t>Gender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3A231B6" w14:textId="77777777" w:rsidR="00A02B8B" w:rsidRPr="00A02B8B" w:rsidRDefault="00A02B8B" w:rsidP="00DF249F">
            <w:r w:rsidRPr="00A02B8B">
              <w:rPr>
                <w:lang w:val="en-US"/>
              </w:rPr>
              <w:t>Femal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059E0E4" w14:textId="77777777" w:rsidR="00A02B8B" w:rsidRPr="00A02B8B" w:rsidRDefault="00A02B8B" w:rsidP="00DF249F">
            <w:r w:rsidRPr="00A02B8B">
              <w:rPr>
                <w:lang w:val="en-US"/>
              </w:rPr>
              <w:t>92% (1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3157980" w14:textId="77777777" w:rsidR="00A02B8B" w:rsidRPr="00A02B8B" w:rsidRDefault="00A02B8B" w:rsidP="00DF249F">
            <w:r w:rsidRPr="00A02B8B">
              <w:rPr>
                <w:lang w:val="en-US"/>
              </w:rPr>
              <w:t>92% (11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9E2E1D8" w14:textId="77777777" w:rsidR="00A02B8B" w:rsidRPr="00A02B8B" w:rsidRDefault="00A02B8B" w:rsidP="00DF249F">
            <w:r w:rsidRPr="00A02B8B">
              <w:rPr>
                <w:lang w:val="en-US"/>
              </w:rPr>
              <w:t>60% (3)</w:t>
            </w:r>
          </w:p>
        </w:tc>
      </w:tr>
      <w:tr w:rsidR="00A02B8B" w:rsidRPr="00A02B8B" w14:paraId="34C3E7C4" w14:textId="77777777" w:rsidTr="00DF249F">
        <w:trPr>
          <w:trHeight w:val="316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4E0DE34F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5D62BE3" w14:textId="77777777" w:rsidR="00A02B8B" w:rsidRPr="00A02B8B" w:rsidRDefault="00A02B8B" w:rsidP="00DF249F">
            <w:r w:rsidRPr="00A02B8B">
              <w:rPr>
                <w:lang w:val="en-US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45E634F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1477E3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047FD0F" w14:textId="77777777" w:rsidR="00A02B8B" w:rsidRPr="00A02B8B" w:rsidRDefault="00A02B8B" w:rsidP="00DF249F">
            <w:r w:rsidRPr="00A02B8B">
              <w:rPr>
                <w:lang w:val="en-US"/>
              </w:rPr>
              <w:t>40% (2)</w:t>
            </w:r>
          </w:p>
        </w:tc>
      </w:tr>
      <w:tr w:rsidR="00A02B8B" w:rsidRPr="00A02B8B" w14:paraId="0A93AACC" w14:textId="77777777" w:rsidTr="00DF249F">
        <w:trPr>
          <w:trHeight w:val="148"/>
        </w:trPr>
        <w:tc>
          <w:tcPr>
            <w:tcW w:w="2380" w:type="dxa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A9F1056" w14:textId="77777777" w:rsidR="00A02B8B" w:rsidRPr="00A02B8B" w:rsidRDefault="00A02B8B" w:rsidP="00DF249F">
            <w:r w:rsidRPr="00A02B8B">
              <w:rPr>
                <w:b/>
                <w:lang w:val="en-US"/>
              </w:rPr>
              <w:t>Age (years)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3428DAF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B422F44" w14:textId="77777777" w:rsidR="00A02B8B" w:rsidRPr="00A02B8B" w:rsidRDefault="00A02B8B" w:rsidP="00DF249F">
            <w:r w:rsidRPr="00A02B8B">
              <w:rPr>
                <w:lang w:val="en-US"/>
              </w:rPr>
              <w:t>45 (24–58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51C227D" w14:textId="77777777" w:rsidR="00A02B8B" w:rsidRPr="00A02B8B" w:rsidRDefault="00A02B8B" w:rsidP="00DF249F">
            <w:r w:rsidRPr="00A02B8B">
              <w:rPr>
                <w:lang w:val="en-US"/>
              </w:rPr>
              <w:t>50 (23–59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363E6A1" w14:textId="77777777" w:rsidR="00A02B8B" w:rsidRPr="00A02B8B" w:rsidRDefault="00A02B8B" w:rsidP="00DF249F">
            <w:r w:rsidRPr="00A02B8B">
              <w:rPr>
                <w:lang w:val="en-US"/>
              </w:rPr>
              <w:t>49 (38-56)</w:t>
            </w:r>
          </w:p>
        </w:tc>
      </w:tr>
      <w:tr w:rsidR="00A02B8B" w:rsidRPr="00A02B8B" w14:paraId="7FECDF7F" w14:textId="77777777" w:rsidTr="00DF249F">
        <w:trPr>
          <w:trHeight w:val="295"/>
        </w:trPr>
        <w:tc>
          <w:tcPr>
            <w:tcW w:w="2380" w:type="dxa"/>
            <w:vMerge w:val="restart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E0C14B2" w14:textId="77777777" w:rsidR="00A02B8B" w:rsidRPr="00A02B8B" w:rsidRDefault="00A02B8B" w:rsidP="00DF249F">
            <w:r w:rsidRPr="00A02B8B">
              <w:rPr>
                <w:b/>
                <w:lang w:val="en-US"/>
              </w:rPr>
              <w:t>Settings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082E089" w14:textId="77777777" w:rsidR="00A02B8B" w:rsidRPr="00A02B8B" w:rsidRDefault="00A02B8B" w:rsidP="00DF249F">
            <w:r w:rsidRPr="00A02B8B">
              <w:rPr>
                <w:lang w:val="en-US"/>
              </w:rPr>
              <w:t>Hospic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7ECA284" w14:textId="77777777" w:rsidR="00A02B8B" w:rsidRPr="00A02B8B" w:rsidRDefault="00A02B8B" w:rsidP="00DF249F">
            <w:r w:rsidRPr="00A02B8B">
              <w:rPr>
                <w:lang w:val="en-US"/>
              </w:rPr>
              <w:t>58% (7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C236504" w14:textId="77777777" w:rsidR="00A02B8B" w:rsidRPr="00A02B8B" w:rsidRDefault="00A02B8B" w:rsidP="00DF249F">
            <w:r w:rsidRPr="00A02B8B">
              <w:rPr>
                <w:lang w:val="en-US"/>
              </w:rPr>
              <w:t>58% (7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E713BC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4111048D" w14:textId="77777777" w:rsidTr="00DF249F">
        <w:trPr>
          <w:trHeight w:val="279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3D4700ED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7FB4C40" w14:textId="77777777" w:rsidR="00A02B8B" w:rsidRPr="00A02B8B" w:rsidRDefault="00A02B8B" w:rsidP="00DF249F">
            <w:r w:rsidRPr="00A02B8B">
              <w:rPr>
                <w:lang w:val="en-US"/>
              </w:rPr>
              <w:t>Cancer Center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EA93062" w14:textId="77777777" w:rsidR="00A02B8B" w:rsidRPr="00A02B8B" w:rsidRDefault="00A02B8B" w:rsidP="00DF249F">
            <w:r w:rsidRPr="00A02B8B">
              <w:rPr>
                <w:lang w:val="en-US"/>
              </w:rPr>
              <w:t>42% (5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BB1E01E" w14:textId="77777777" w:rsidR="00A02B8B" w:rsidRPr="00A02B8B" w:rsidRDefault="00A02B8B" w:rsidP="00DF249F">
            <w:r w:rsidRPr="00A02B8B">
              <w:rPr>
                <w:lang w:val="en-US"/>
              </w:rPr>
              <w:t>42% (5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1EFA16F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501194D3" w14:textId="77777777" w:rsidTr="00DF249F">
        <w:trPr>
          <w:trHeight w:val="199"/>
        </w:trPr>
        <w:tc>
          <w:tcPr>
            <w:tcW w:w="2380" w:type="dxa"/>
            <w:vMerge w:val="restart"/>
            <w:tcBorders>
              <w:top w:val="nil"/>
              <w:left w:val="single" w:sz="4" w:space="0" w:color="A5A5A5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E87E46" w14:textId="77777777" w:rsidR="00A02B8B" w:rsidRPr="00A02B8B" w:rsidRDefault="00A02B8B" w:rsidP="00DF249F">
            <w:r w:rsidRPr="00A02B8B">
              <w:rPr>
                <w:b/>
                <w:lang w:val="en-US"/>
              </w:rPr>
              <w:t>Specialty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641103C" w14:textId="77777777" w:rsidR="00A02B8B" w:rsidRPr="00A02B8B" w:rsidRDefault="00A02B8B" w:rsidP="00DF249F">
            <w:r w:rsidRPr="00A02B8B">
              <w:rPr>
                <w:lang w:val="en-US"/>
              </w:rPr>
              <w:t>Physician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918883E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D2F8013" w14:textId="77777777" w:rsidR="00A02B8B" w:rsidRPr="00A02B8B" w:rsidRDefault="00A02B8B" w:rsidP="00DF249F">
            <w:r w:rsidRPr="00A02B8B">
              <w:rPr>
                <w:lang w:val="en-US"/>
              </w:rPr>
              <w:t>42% (5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25132AB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6B324C11" w14:textId="77777777" w:rsidTr="00DF249F">
        <w:trPr>
          <w:trHeight w:val="199"/>
        </w:trPr>
        <w:tc>
          <w:tcPr>
            <w:tcW w:w="0" w:type="auto"/>
            <w:vMerge/>
            <w:tcBorders>
              <w:top w:val="nil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4D87402A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8B5591B" w14:textId="77777777" w:rsidR="00A02B8B" w:rsidRPr="00A02B8B" w:rsidRDefault="00A02B8B" w:rsidP="00DF249F">
            <w:r w:rsidRPr="00A02B8B">
              <w:rPr>
                <w:lang w:val="en-US"/>
              </w:rPr>
              <w:t>Nurs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0285672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68933FF" w14:textId="77777777" w:rsidR="00A02B8B" w:rsidRPr="00A02B8B" w:rsidRDefault="00A02B8B" w:rsidP="00DF249F">
            <w:r w:rsidRPr="00A02B8B">
              <w:rPr>
                <w:lang w:val="en-US"/>
              </w:rPr>
              <w:t>42% (5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89C9CA6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61028AD8" w14:textId="77777777" w:rsidTr="00DF249F">
        <w:trPr>
          <w:trHeight w:val="199"/>
        </w:trPr>
        <w:tc>
          <w:tcPr>
            <w:tcW w:w="0" w:type="auto"/>
            <w:vMerge/>
            <w:tcBorders>
              <w:top w:val="nil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039D181F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CB31F20" w14:textId="77777777" w:rsidR="00A02B8B" w:rsidRPr="00A02B8B" w:rsidRDefault="00A02B8B" w:rsidP="00DF249F">
            <w:r w:rsidRPr="00A02B8B">
              <w:rPr>
                <w:lang w:val="en-US"/>
              </w:rPr>
              <w:t>Psychologist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EBDDB80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9AA547" w14:textId="77777777" w:rsidR="00A02B8B" w:rsidRPr="00A02B8B" w:rsidRDefault="00A02B8B" w:rsidP="00DF249F">
            <w:r w:rsidRPr="00A02B8B">
              <w:rPr>
                <w:lang w:val="en-US"/>
              </w:rPr>
              <w:t>17% (2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BC35E3A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2CB35089" w14:textId="77777777" w:rsidTr="00DF249F">
        <w:trPr>
          <w:trHeight w:val="199"/>
        </w:trPr>
        <w:tc>
          <w:tcPr>
            <w:tcW w:w="0" w:type="auto"/>
            <w:vMerge/>
            <w:tcBorders>
              <w:top w:val="nil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39956E04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AA585C" w14:textId="77777777" w:rsidR="00A02B8B" w:rsidRPr="00A02B8B" w:rsidRDefault="00A02B8B" w:rsidP="00DF249F">
            <w:r w:rsidRPr="00A02B8B">
              <w:rPr>
                <w:lang w:val="en-US"/>
              </w:rPr>
              <w:t>NGO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60C9126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B291C7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336143D" w14:textId="77777777" w:rsidR="00A02B8B" w:rsidRPr="00A02B8B" w:rsidRDefault="00A02B8B" w:rsidP="00DF249F">
            <w:r w:rsidRPr="00A02B8B">
              <w:rPr>
                <w:lang w:val="en-US"/>
              </w:rPr>
              <w:t>60% (3)</w:t>
            </w:r>
          </w:p>
        </w:tc>
      </w:tr>
      <w:tr w:rsidR="00A02B8B" w:rsidRPr="00A02B8B" w14:paraId="41FA686A" w14:textId="77777777" w:rsidTr="00DF249F">
        <w:trPr>
          <w:trHeight w:val="304"/>
        </w:trPr>
        <w:tc>
          <w:tcPr>
            <w:tcW w:w="0" w:type="auto"/>
            <w:vMerge/>
            <w:tcBorders>
              <w:top w:val="nil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76257294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5A99DAA" w14:textId="77777777" w:rsidR="00A02B8B" w:rsidRPr="00A02B8B" w:rsidRDefault="00A02B8B" w:rsidP="00DF249F">
            <w:r w:rsidRPr="00A02B8B">
              <w:rPr>
                <w:lang w:val="en-US"/>
              </w:rPr>
              <w:t>Health consulting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7124D03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4214628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B8D2CC0" w14:textId="77777777" w:rsidR="00A02B8B" w:rsidRPr="00A02B8B" w:rsidRDefault="00A02B8B" w:rsidP="00DF249F">
            <w:r w:rsidRPr="00A02B8B">
              <w:rPr>
                <w:lang w:val="en-US"/>
              </w:rPr>
              <w:t>20% (1)</w:t>
            </w:r>
          </w:p>
        </w:tc>
      </w:tr>
      <w:tr w:rsidR="00A02B8B" w:rsidRPr="00A02B8B" w14:paraId="73168A42" w14:textId="77777777" w:rsidTr="00DF249F">
        <w:trPr>
          <w:trHeight w:val="199"/>
        </w:trPr>
        <w:tc>
          <w:tcPr>
            <w:tcW w:w="0" w:type="auto"/>
            <w:vMerge/>
            <w:tcBorders>
              <w:top w:val="nil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14:paraId="3E8479DB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B43AE1B" w14:textId="77777777" w:rsidR="00A02B8B" w:rsidRPr="00A02B8B" w:rsidRDefault="00A02B8B" w:rsidP="00DF249F">
            <w:r w:rsidRPr="00A02B8B">
              <w:rPr>
                <w:lang w:val="en-US"/>
              </w:rPr>
              <w:t>Palliative facility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E7B430F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9C87D08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B7142A4" w14:textId="77777777" w:rsidR="00A02B8B" w:rsidRPr="00A02B8B" w:rsidRDefault="00A02B8B" w:rsidP="00DF249F">
            <w:r w:rsidRPr="00A02B8B">
              <w:rPr>
                <w:lang w:val="en-US"/>
              </w:rPr>
              <w:t>20% (1)</w:t>
            </w:r>
          </w:p>
        </w:tc>
      </w:tr>
      <w:tr w:rsidR="00A02B8B" w:rsidRPr="00A02B8B" w14:paraId="32F2F0E3" w14:textId="77777777" w:rsidTr="00DF249F">
        <w:trPr>
          <w:trHeight w:val="304"/>
        </w:trPr>
        <w:tc>
          <w:tcPr>
            <w:tcW w:w="2380" w:type="dxa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2C2E968" w14:textId="77777777" w:rsidR="00A02B8B" w:rsidRPr="00A02B8B" w:rsidRDefault="00A02B8B" w:rsidP="00DF249F">
            <w:r w:rsidRPr="00A02B8B">
              <w:rPr>
                <w:b/>
                <w:lang w:val="en-US"/>
              </w:rPr>
              <w:t>Experience (years)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A81161E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3A66D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C886687" w14:textId="77777777" w:rsidR="00A02B8B" w:rsidRPr="00A02B8B" w:rsidRDefault="00A02B8B" w:rsidP="00DF249F">
            <w:r w:rsidRPr="00A02B8B">
              <w:rPr>
                <w:lang w:val="en-US"/>
              </w:rPr>
              <w:t>19 (3-30)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7D21EC3" w14:textId="77777777" w:rsidR="00A02B8B" w:rsidRPr="00A02B8B" w:rsidRDefault="00A02B8B" w:rsidP="00DF249F">
            <w:r w:rsidRPr="00A02B8B">
              <w:rPr>
                <w:lang w:val="en-US"/>
              </w:rPr>
              <w:t>10 (9-25)</w:t>
            </w:r>
          </w:p>
        </w:tc>
      </w:tr>
      <w:tr w:rsidR="00A02B8B" w:rsidRPr="00A02B8B" w14:paraId="6995810B" w14:textId="77777777" w:rsidTr="00DF249F">
        <w:trPr>
          <w:trHeight w:val="199"/>
        </w:trPr>
        <w:tc>
          <w:tcPr>
            <w:tcW w:w="2380" w:type="dxa"/>
            <w:vMerge w:val="restar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D100A56" w14:textId="77777777" w:rsidR="00A02B8B" w:rsidRPr="00A02B8B" w:rsidRDefault="00A02B8B" w:rsidP="00DF249F">
            <w:r w:rsidRPr="00A02B8B">
              <w:rPr>
                <w:b/>
                <w:lang w:val="en-US"/>
              </w:rPr>
              <w:t>Relationship to patient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B693EDC" w14:textId="77777777" w:rsidR="00A02B8B" w:rsidRPr="00A02B8B" w:rsidRDefault="00A02B8B" w:rsidP="00DF249F">
            <w:r w:rsidRPr="00A02B8B">
              <w:rPr>
                <w:lang w:val="en-US"/>
              </w:rPr>
              <w:t>Wif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F9D71E9" w14:textId="77777777" w:rsidR="00A02B8B" w:rsidRPr="00A02B8B" w:rsidRDefault="00A02B8B" w:rsidP="00DF249F">
            <w:r w:rsidRPr="00A02B8B">
              <w:rPr>
                <w:lang w:val="en-US"/>
              </w:rPr>
              <w:t>17% (2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627D861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1A4C7E5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4A6465BB" w14:textId="77777777" w:rsidTr="00DF249F">
        <w:trPr>
          <w:trHeight w:val="166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27846F92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EB8EF16" w14:textId="77777777" w:rsidR="00A02B8B" w:rsidRPr="00A02B8B" w:rsidRDefault="00A02B8B" w:rsidP="00DF249F">
            <w:r w:rsidRPr="00A02B8B">
              <w:rPr>
                <w:lang w:val="en-US"/>
              </w:rPr>
              <w:t>Daughter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7B8D790" w14:textId="77777777" w:rsidR="00A02B8B" w:rsidRPr="00A02B8B" w:rsidRDefault="00A02B8B" w:rsidP="00DF249F">
            <w:r w:rsidRPr="00A02B8B">
              <w:rPr>
                <w:lang w:val="en-US"/>
              </w:rPr>
              <w:t>58% (7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9328E7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39085A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3227F35C" w14:textId="77777777" w:rsidTr="00DF249F">
        <w:trPr>
          <w:trHeight w:val="157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089F9FC3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EC0B3BC" w14:textId="77777777" w:rsidR="00A02B8B" w:rsidRPr="00A02B8B" w:rsidRDefault="00A02B8B" w:rsidP="00DF249F">
            <w:r w:rsidRPr="00A02B8B">
              <w:rPr>
                <w:lang w:val="en-US"/>
              </w:rPr>
              <w:t>Mother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1BC2077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9366818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7444C18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1B6F2C25" w14:textId="77777777" w:rsidTr="00DF249F">
        <w:trPr>
          <w:trHeight w:val="166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41AFE491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3E067D8" w14:textId="77777777" w:rsidR="00A02B8B" w:rsidRPr="00A02B8B" w:rsidRDefault="00A02B8B" w:rsidP="00DF249F">
            <w:r w:rsidRPr="00A02B8B">
              <w:rPr>
                <w:lang w:val="en-US"/>
              </w:rPr>
              <w:t>Niec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2FC82CA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C325780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253945B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107B13AB" w14:textId="77777777" w:rsidTr="00DF249F">
        <w:trPr>
          <w:trHeight w:val="166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12FD4D0E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81BBC0" w14:textId="77777777" w:rsidR="00A02B8B" w:rsidRPr="00A02B8B" w:rsidRDefault="00A02B8B" w:rsidP="00DF249F">
            <w:r w:rsidRPr="00A02B8B">
              <w:rPr>
                <w:lang w:val="en-US"/>
              </w:rPr>
              <w:t>Son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E0C67EC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CFBCB43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2B18D01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2EBDD0F1" w14:textId="77777777" w:rsidTr="00DF249F">
        <w:trPr>
          <w:trHeight w:val="203"/>
        </w:trPr>
        <w:tc>
          <w:tcPr>
            <w:tcW w:w="2380" w:type="dxa"/>
            <w:vMerge w:val="restar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CAE325A" w14:textId="77777777" w:rsidR="00A02B8B" w:rsidRPr="00A02B8B" w:rsidRDefault="00A02B8B" w:rsidP="00DF249F">
            <w:r w:rsidRPr="00A02B8B">
              <w:rPr>
                <w:b/>
                <w:lang w:val="en-US"/>
              </w:rPr>
              <w:t>Type of cancer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1CE9F7B" w14:textId="77777777" w:rsidR="00A02B8B" w:rsidRPr="00A02B8B" w:rsidRDefault="00A02B8B" w:rsidP="00DF249F">
            <w:r w:rsidRPr="00A02B8B">
              <w:rPr>
                <w:lang w:val="en-US"/>
              </w:rPr>
              <w:t>Breast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EC90408" w14:textId="77777777" w:rsidR="00A02B8B" w:rsidRPr="00A02B8B" w:rsidRDefault="00A02B8B" w:rsidP="00DF249F">
            <w:r w:rsidRPr="00A02B8B">
              <w:rPr>
                <w:lang w:val="en-US"/>
              </w:rPr>
              <w:t>33% (4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0AC724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2A92A06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2F68EBD9" w14:textId="77777777" w:rsidTr="00DF249F">
        <w:trPr>
          <w:trHeight w:val="267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43058033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513FC6B" w14:textId="77777777" w:rsidR="00A02B8B" w:rsidRPr="00A02B8B" w:rsidRDefault="00A02B8B" w:rsidP="00DF249F">
            <w:r w:rsidRPr="00A02B8B">
              <w:rPr>
                <w:lang w:val="en-US"/>
              </w:rPr>
              <w:t>Bowel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AC7712F" w14:textId="77777777" w:rsidR="00A02B8B" w:rsidRPr="00A02B8B" w:rsidRDefault="00A02B8B" w:rsidP="00DF249F">
            <w:r w:rsidRPr="00A02B8B">
              <w:rPr>
                <w:lang w:val="en-US"/>
              </w:rPr>
              <w:t>25% (3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04DE986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8047E2B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6AE2CF3B" w14:textId="77777777" w:rsidTr="00DF249F">
        <w:trPr>
          <w:trHeight w:val="221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672CAE75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82DBB69" w14:textId="77777777" w:rsidR="00A02B8B" w:rsidRPr="00A02B8B" w:rsidRDefault="00A02B8B" w:rsidP="00DF249F">
            <w:r w:rsidRPr="00A02B8B">
              <w:rPr>
                <w:lang w:val="en-US"/>
              </w:rPr>
              <w:t>Lung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D7B7D1E" w14:textId="77777777" w:rsidR="00A02B8B" w:rsidRPr="00A02B8B" w:rsidRDefault="00A02B8B" w:rsidP="00DF249F">
            <w:r w:rsidRPr="00A02B8B">
              <w:rPr>
                <w:lang w:val="en-US"/>
              </w:rPr>
              <w:t>25% (3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57BB6CD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6209437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1EDF8854" w14:textId="77777777" w:rsidTr="00DF249F">
        <w:trPr>
          <w:trHeight w:val="221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1A34EEB1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BB5B146" w14:textId="77777777" w:rsidR="00A02B8B" w:rsidRPr="00A02B8B" w:rsidRDefault="00A02B8B" w:rsidP="00DF249F">
            <w:r w:rsidRPr="00A02B8B">
              <w:rPr>
                <w:lang w:val="en-US"/>
              </w:rPr>
              <w:t>Uterus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45EB462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03AC115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90E264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4642BB57" w14:textId="77777777" w:rsidTr="00DF249F">
        <w:trPr>
          <w:trHeight w:val="221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007DAEC6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0A69481" w14:textId="77777777" w:rsidR="00A02B8B" w:rsidRPr="00A02B8B" w:rsidRDefault="00A02B8B" w:rsidP="00DF249F">
            <w:r w:rsidRPr="00A02B8B">
              <w:rPr>
                <w:lang w:val="en-US"/>
              </w:rPr>
              <w:t>Other type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19C0A02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38B862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D06504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10025B4A" w14:textId="77777777" w:rsidTr="00DF249F">
        <w:trPr>
          <w:trHeight w:val="188"/>
        </w:trPr>
        <w:tc>
          <w:tcPr>
            <w:tcW w:w="2380" w:type="dxa"/>
            <w:vMerge w:val="restar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919C2A3" w14:textId="77777777" w:rsidR="00A02B8B" w:rsidRPr="00A02B8B" w:rsidRDefault="00A02B8B" w:rsidP="00DF249F">
            <w:r w:rsidRPr="00A02B8B">
              <w:rPr>
                <w:b/>
                <w:lang w:val="en-US"/>
              </w:rPr>
              <w:t>Length of time since diagnosis of cancer</w:t>
            </w:r>
          </w:p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C4CAC60" w14:textId="77777777" w:rsidR="00A02B8B" w:rsidRPr="00A02B8B" w:rsidRDefault="00A02B8B" w:rsidP="00DF249F">
            <w:r w:rsidRPr="00A02B8B">
              <w:rPr>
                <w:lang w:val="en-US"/>
              </w:rPr>
              <w:t xml:space="preserve">1–≤ 3 </w:t>
            </w:r>
            <w:proofErr w:type="gramStart"/>
            <w:r w:rsidRPr="00A02B8B">
              <w:rPr>
                <w:lang w:val="en-US"/>
              </w:rPr>
              <w:t>months</w:t>
            </w:r>
            <w:proofErr w:type="gramEnd"/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47DAB73" w14:textId="77777777" w:rsidR="00A02B8B" w:rsidRPr="00A02B8B" w:rsidRDefault="00A02B8B" w:rsidP="00DF249F">
            <w:r w:rsidRPr="00A02B8B">
              <w:rPr>
                <w:lang w:val="en-US"/>
              </w:rPr>
              <w:t>17% (2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274D0B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2C378E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5252CDE2" w14:textId="77777777" w:rsidTr="00DF249F">
        <w:trPr>
          <w:trHeight w:val="304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4574D4CA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E1417FC" w14:textId="77777777" w:rsidR="00A02B8B" w:rsidRPr="00A02B8B" w:rsidRDefault="00A02B8B" w:rsidP="00DF249F">
            <w:r w:rsidRPr="00A02B8B">
              <w:rPr>
                <w:lang w:val="en-US"/>
              </w:rPr>
              <w:t>3–≤ 6 months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3E8E6C7" w14:textId="77777777" w:rsidR="00A02B8B" w:rsidRPr="00A02B8B" w:rsidRDefault="00A02B8B" w:rsidP="00DF249F">
            <w:r w:rsidRPr="00A02B8B">
              <w:rPr>
                <w:lang w:val="en-US"/>
              </w:rPr>
              <w:t>8% (1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8EA3E08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D5A754D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1116B14C" w14:textId="77777777" w:rsidTr="00DF249F">
        <w:trPr>
          <w:trHeight w:val="184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4DB138CF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2DD31A5" w14:textId="77777777" w:rsidR="00A02B8B" w:rsidRPr="00A02B8B" w:rsidRDefault="00A02B8B" w:rsidP="00DF249F">
            <w:r w:rsidRPr="00A02B8B">
              <w:rPr>
                <w:lang w:val="en-US"/>
              </w:rPr>
              <w:t>6–≤12 months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C6559E" w14:textId="77777777" w:rsidR="00A02B8B" w:rsidRPr="00A02B8B" w:rsidRDefault="00A02B8B" w:rsidP="00DF249F">
            <w:r w:rsidRPr="00A02B8B">
              <w:rPr>
                <w:lang w:val="en-US"/>
              </w:rPr>
              <w:t>17% (2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5CF5D99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F469032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  <w:tr w:rsidR="00A02B8B" w:rsidRPr="00A02B8B" w14:paraId="721F3370" w14:textId="77777777" w:rsidTr="00DF249F">
        <w:trPr>
          <w:trHeight w:val="184"/>
        </w:trPr>
        <w:tc>
          <w:tcPr>
            <w:tcW w:w="0" w:type="auto"/>
            <w:vMerge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vAlign w:val="center"/>
            <w:hideMark/>
          </w:tcPr>
          <w:p w14:paraId="2E9C7000" w14:textId="77777777" w:rsidR="00A02B8B" w:rsidRPr="00A02B8B" w:rsidRDefault="00A02B8B" w:rsidP="00DF249F"/>
        </w:tc>
        <w:tc>
          <w:tcPr>
            <w:tcW w:w="20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2817D1A" w14:textId="77777777" w:rsidR="00A02B8B" w:rsidRPr="00A02B8B" w:rsidRDefault="00A02B8B" w:rsidP="00DF249F">
            <w:r w:rsidRPr="00A02B8B">
              <w:rPr>
                <w:lang w:val="en-US"/>
              </w:rPr>
              <w:t>&gt;12 months</w:t>
            </w:r>
          </w:p>
        </w:tc>
        <w:tc>
          <w:tcPr>
            <w:tcW w:w="20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CA924C2" w14:textId="77777777" w:rsidR="00A02B8B" w:rsidRPr="00A02B8B" w:rsidRDefault="00A02B8B" w:rsidP="00DF249F">
            <w:r w:rsidRPr="00A02B8B">
              <w:rPr>
                <w:lang w:val="en-US"/>
              </w:rPr>
              <w:t>58% (7)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FF43044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ECA267" w14:textId="77777777" w:rsidR="00A02B8B" w:rsidRPr="00A02B8B" w:rsidRDefault="00A02B8B" w:rsidP="00DF249F">
            <w:r w:rsidRPr="00A02B8B">
              <w:rPr>
                <w:lang w:val="en-US"/>
              </w:rPr>
              <w:t> </w:t>
            </w:r>
          </w:p>
        </w:tc>
      </w:tr>
    </w:tbl>
    <w:p w14:paraId="12488EA4" w14:textId="25796496" w:rsidR="00DF249F" w:rsidRPr="00A02B8B" w:rsidRDefault="00DC407F" w:rsidP="00DF249F">
      <w:r>
        <w:rPr>
          <w:b/>
          <w:lang w:val="en-US"/>
        </w:rPr>
        <w:t xml:space="preserve">Supplementary </w:t>
      </w:r>
      <w:r w:rsidR="00DF249F" w:rsidRPr="00A02B8B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DF249F" w:rsidRPr="00A02B8B">
        <w:rPr>
          <w:b/>
          <w:lang w:val="en-US"/>
        </w:rPr>
        <w:t xml:space="preserve">. </w:t>
      </w:r>
      <w:r w:rsidR="00DF249F" w:rsidRPr="00A02B8B">
        <w:rPr>
          <w:lang w:val="en-US"/>
        </w:rPr>
        <w:t>Characteristics of study participants</w:t>
      </w:r>
    </w:p>
    <w:p w14:paraId="31785517" w14:textId="7436703D" w:rsidR="00776562" w:rsidRPr="00DF249F" w:rsidRDefault="00776562">
      <w:pPr>
        <w:rPr>
          <w:b/>
          <w:bCs w:val="0"/>
        </w:rPr>
      </w:pPr>
    </w:p>
    <w:p w14:paraId="677CBEDB" w14:textId="37B2CA93" w:rsidR="00A02B8B" w:rsidRDefault="00A02B8B"/>
    <w:p w14:paraId="61123C45" w14:textId="77777777" w:rsidR="00A02B8B" w:rsidRDefault="00A02B8B"/>
    <w:sectPr w:rsidR="00A02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8B"/>
    <w:rsid w:val="00776562"/>
    <w:rsid w:val="00A02B8B"/>
    <w:rsid w:val="00CE0E3A"/>
    <w:rsid w:val="00DC407F"/>
    <w:rsid w:val="00DF249F"/>
    <w:rsid w:val="00FB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27D87B"/>
  <w15:chartTrackingRefBased/>
  <w15:docId w15:val="{F430902C-1C58-334A-87F0-70737B6F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ru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CE0E3A"/>
    <w:pPr>
      <w:widowControl w:val="0"/>
      <w:autoSpaceDE w:val="0"/>
      <w:autoSpaceDN w:val="0"/>
      <w:spacing w:before="226" w:line="360" w:lineRule="auto"/>
      <w:ind w:left="547" w:hanging="428"/>
      <w:jc w:val="center"/>
      <w:outlineLvl w:val="0"/>
    </w:pPr>
    <w:rPr>
      <w:rFonts w:eastAsia="Arial" w:cs="Arial"/>
      <w:b/>
      <w:bCs w:val="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E0E3A"/>
    <w:rPr>
      <w:rFonts w:eastAsia="Arial" w:cs="Arial"/>
      <w:b/>
      <w:bCs w:val="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0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Salikhanov</dc:creator>
  <cp:keywords/>
  <dc:description/>
  <cp:lastModifiedBy>Islam Salikhanov</cp:lastModifiedBy>
  <cp:revision>3</cp:revision>
  <dcterms:created xsi:type="dcterms:W3CDTF">2023-05-22T11:21:00Z</dcterms:created>
  <dcterms:modified xsi:type="dcterms:W3CDTF">2023-05-23T19:48:00Z</dcterms:modified>
</cp:coreProperties>
</file>